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D3A31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n-GB"/>
        </w:rPr>
      </w:pPr>
      <w:r w:rsidRPr="0073795F">
        <w:rPr>
          <w:rFonts w:asciiTheme="minorBidi" w:hAnsiTheme="minorBidi"/>
          <w:b/>
          <w:bCs/>
          <w:lang w:val="en-GB"/>
        </w:rPr>
        <w:t>APPENDIX</w:t>
      </w:r>
    </w:p>
    <w:p w14:paraId="2D6E3DF2" w14:textId="77777777" w:rsidR="003C4DE6" w:rsidRDefault="003C4DE6" w:rsidP="003C4DE6">
      <w:pPr>
        <w:spacing w:after="0" w:line="360" w:lineRule="auto"/>
        <w:jc w:val="both"/>
        <w:rPr>
          <w:rFonts w:asciiTheme="minorBidi" w:hAnsiTheme="minorBidi"/>
          <w:lang w:val="it-IT"/>
        </w:rPr>
      </w:pPr>
      <w:r w:rsidRPr="0073795F">
        <w:rPr>
          <w:rFonts w:asciiTheme="minorBidi" w:hAnsiTheme="minorBidi"/>
          <w:b/>
          <w:bCs/>
          <w:lang w:val="it-IT"/>
        </w:rPr>
        <w:t>Appendix</w:t>
      </w:r>
      <w:r>
        <w:rPr>
          <w:rFonts w:asciiTheme="minorBidi" w:hAnsiTheme="minorBidi"/>
          <w:b/>
          <w:bCs/>
          <w:lang w:val="it-IT"/>
        </w:rPr>
        <w:t xml:space="preserve"> 1</w:t>
      </w:r>
      <w:r w:rsidRPr="0073795F">
        <w:rPr>
          <w:rFonts w:asciiTheme="minorBidi" w:hAnsiTheme="minorBidi"/>
          <w:b/>
          <w:bCs/>
          <w:lang w:val="it-IT"/>
        </w:rPr>
        <w:t>.</w:t>
      </w:r>
      <w:r w:rsidRPr="0073795F">
        <w:rPr>
          <w:rFonts w:asciiTheme="minorBidi" w:hAnsiTheme="minorBidi"/>
          <w:lang w:val="it-IT"/>
        </w:rPr>
        <w:t xml:space="preserve"> Data collected per Departamento (reg</w:t>
      </w:r>
      <w:r>
        <w:rPr>
          <w:rFonts w:asciiTheme="minorBidi" w:hAnsiTheme="minorBidi"/>
          <w:lang w:val="it-IT"/>
        </w:rPr>
        <w:t>ion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82"/>
        <w:gridCol w:w="1909"/>
        <w:gridCol w:w="2459"/>
        <w:gridCol w:w="2807"/>
      </w:tblGrid>
      <w:tr w:rsidR="003C4DE6" w:rsidRPr="0073795F" w14:paraId="737F90D5" w14:textId="77777777" w:rsidTr="008F13C5">
        <w:trPr>
          <w:cantSplit/>
          <w:trHeight w:val="20"/>
        </w:trPr>
        <w:tc>
          <w:tcPr>
            <w:tcW w:w="0" w:type="auto"/>
          </w:tcPr>
          <w:p w14:paraId="794B4613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57CC4CF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  <w:b/>
                <w:bCs/>
                <w:lang w:val="it-IT"/>
              </w:rPr>
              <w:t>Departamento</w:t>
            </w:r>
          </w:p>
        </w:tc>
        <w:tc>
          <w:tcPr>
            <w:tcW w:w="0" w:type="auto"/>
            <w:vAlign w:val="center"/>
          </w:tcPr>
          <w:p w14:paraId="53B0DE7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  <w:b/>
                <w:bCs/>
                <w:lang w:val="it-IT"/>
              </w:rPr>
              <w:t>Location (n)</w:t>
            </w:r>
          </w:p>
        </w:tc>
        <w:tc>
          <w:tcPr>
            <w:tcW w:w="0" w:type="auto"/>
            <w:vAlign w:val="center"/>
          </w:tcPr>
          <w:p w14:paraId="4353736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  <w:b/>
                <w:bCs/>
                <w:lang w:val="it-IT"/>
              </w:rPr>
              <w:t>Answers per Departamento</w:t>
            </w:r>
          </w:p>
        </w:tc>
      </w:tr>
      <w:tr w:rsidR="003C4DE6" w:rsidRPr="0073795F" w14:paraId="2B24DFCD" w14:textId="77777777" w:rsidTr="008F13C5">
        <w:trPr>
          <w:cantSplit/>
          <w:trHeight w:val="20"/>
        </w:trPr>
        <w:tc>
          <w:tcPr>
            <w:tcW w:w="0" w:type="auto"/>
            <w:vMerge w:val="restart"/>
            <w:textDirection w:val="btLr"/>
            <w:vAlign w:val="center"/>
          </w:tcPr>
          <w:p w14:paraId="7FE427B9" w14:textId="77777777" w:rsidR="003C4DE6" w:rsidRPr="0073795F" w:rsidRDefault="003C4DE6" w:rsidP="008F13C5">
            <w:pPr>
              <w:spacing w:line="20" w:lineRule="atLeast"/>
              <w:ind w:left="113" w:right="113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>
              <w:rPr>
                <w:rFonts w:asciiTheme="minorBidi" w:hAnsiTheme="minorBidi"/>
                <w:b/>
                <w:bCs/>
                <w:lang w:val="it-IT"/>
              </w:rPr>
              <w:t>Laboratory sites</w:t>
            </w:r>
          </w:p>
        </w:tc>
        <w:tc>
          <w:tcPr>
            <w:tcW w:w="0" w:type="auto"/>
            <w:vAlign w:val="center"/>
          </w:tcPr>
          <w:p w14:paraId="6ED4D73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Atlántida</w:t>
            </w:r>
          </w:p>
        </w:tc>
        <w:tc>
          <w:tcPr>
            <w:tcW w:w="0" w:type="auto"/>
            <w:vAlign w:val="center"/>
          </w:tcPr>
          <w:p w14:paraId="765178A6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 xml:space="preserve">La </w:t>
            </w:r>
            <w:r>
              <w:rPr>
                <w:rFonts w:asciiTheme="minorBidi" w:hAnsiTheme="minorBidi"/>
              </w:rPr>
              <w:t>C</w:t>
            </w:r>
            <w:r w:rsidRPr="0073795F">
              <w:rPr>
                <w:rFonts w:asciiTheme="minorBidi" w:hAnsiTheme="minorBidi"/>
              </w:rPr>
              <w:t>eiba (1)</w:t>
            </w:r>
          </w:p>
        </w:tc>
        <w:tc>
          <w:tcPr>
            <w:tcW w:w="0" w:type="auto"/>
            <w:vAlign w:val="center"/>
          </w:tcPr>
          <w:p w14:paraId="2E8E7B8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30D4B607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40AA907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A74182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holuteca</w:t>
            </w:r>
          </w:p>
        </w:tc>
        <w:tc>
          <w:tcPr>
            <w:tcW w:w="0" w:type="auto"/>
            <w:vAlign w:val="center"/>
          </w:tcPr>
          <w:p w14:paraId="02CEF5CC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holuteca (2)</w:t>
            </w:r>
          </w:p>
        </w:tc>
        <w:tc>
          <w:tcPr>
            <w:tcW w:w="0" w:type="auto"/>
            <w:vAlign w:val="center"/>
          </w:tcPr>
          <w:p w14:paraId="58B848FB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06DA822A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6B580A26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B8A4B5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lón</w:t>
            </w:r>
          </w:p>
        </w:tc>
        <w:tc>
          <w:tcPr>
            <w:tcW w:w="0" w:type="auto"/>
            <w:vAlign w:val="center"/>
          </w:tcPr>
          <w:p w14:paraId="7378317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Tocoa (1)</w:t>
            </w:r>
          </w:p>
        </w:tc>
        <w:tc>
          <w:tcPr>
            <w:tcW w:w="0" w:type="auto"/>
            <w:vAlign w:val="center"/>
          </w:tcPr>
          <w:p w14:paraId="650EE0F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4C0A3702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07C02B7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72508CDB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mayagua</w:t>
            </w:r>
          </w:p>
        </w:tc>
        <w:tc>
          <w:tcPr>
            <w:tcW w:w="0" w:type="auto"/>
            <w:vAlign w:val="center"/>
          </w:tcPr>
          <w:p w14:paraId="1738ADD7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</w:rPr>
            </w:pPr>
            <w:r w:rsidRPr="0073795F">
              <w:rPr>
                <w:rFonts w:asciiTheme="minorBidi" w:hAnsiTheme="minorBidi"/>
              </w:rPr>
              <w:t xml:space="preserve">La </w:t>
            </w:r>
            <w:r>
              <w:rPr>
                <w:rFonts w:asciiTheme="minorBidi" w:hAnsiTheme="minorBidi"/>
              </w:rPr>
              <w:t>L</w:t>
            </w:r>
            <w:r w:rsidRPr="0073795F">
              <w:rPr>
                <w:rFonts w:asciiTheme="minorBidi" w:hAnsiTheme="minorBidi"/>
              </w:rPr>
              <w:t>ibertad (1)</w:t>
            </w:r>
          </w:p>
          <w:p w14:paraId="7471C36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</w:rPr>
            </w:pPr>
            <w:r w:rsidRPr="0073795F">
              <w:rPr>
                <w:rFonts w:asciiTheme="minorBidi" w:hAnsiTheme="minorBidi"/>
              </w:rPr>
              <w:t>Siguatepeque (2)</w:t>
            </w:r>
          </w:p>
          <w:p w14:paraId="4B615BD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mayagua (2)</w:t>
            </w:r>
          </w:p>
        </w:tc>
        <w:tc>
          <w:tcPr>
            <w:tcW w:w="0" w:type="auto"/>
            <w:vAlign w:val="center"/>
          </w:tcPr>
          <w:p w14:paraId="710E48C2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5</w:t>
            </w:r>
          </w:p>
        </w:tc>
      </w:tr>
      <w:tr w:rsidR="003C4DE6" w:rsidRPr="0073795F" w14:paraId="07DEF06B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3EED1D5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98C9097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pán</w:t>
            </w:r>
          </w:p>
        </w:tc>
        <w:tc>
          <w:tcPr>
            <w:tcW w:w="0" w:type="auto"/>
            <w:vAlign w:val="center"/>
          </w:tcPr>
          <w:p w14:paraId="1093CAD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Santa Rosa de Copán  (1)</w:t>
            </w:r>
          </w:p>
        </w:tc>
        <w:tc>
          <w:tcPr>
            <w:tcW w:w="0" w:type="auto"/>
            <w:vAlign w:val="center"/>
          </w:tcPr>
          <w:p w14:paraId="10D9A015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42BC15DB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0EB9E17C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0C0C16C2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rtés</w:t>
            </w:r>
          </w:p>
        </w:tc>
        <w:tc>
          <w:tcPr>
            <w:tcW w:w="0" w:type="auto"/>
            <w:vAlign w:val="center"/>
          </w:tcPr>
          <w:p w14:paraId="46D1D99B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San Pedro Sula (4)</w:t>
            </w:r>
          </w:p>
        </w:tc>
        <w:tc>
          <w:tcPr>
            <w:tcW w:w="0" w:type="auto"/>
            <w:vAlign w:val="center"/>
          </w:tcPr>
          <w:p w14:paraId="7B95F3E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4</w:t>
            </w:r>
          </w:p>
        </w:tc>
      </w:tr>
      <w:tr w:rsidR="003C4DE6" w:rsidRPr="0073795F" w14:paraId="3C9171F0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449F3A1D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B85564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 xml:space="preserve">El </w:t>
            </w:r>
            <w:r>
              <w:rPr>
                <w:rFonts w:asciiTheme="minorBidi" w:hAnsiTheme="minorBidi"/>
              </w:rPr>
              <w:t>P</w:t>
            </w:r>
            <w:r w:rsidRPr="0073795F">
              <w:rPr>
                <w:rFonts w:asciiTheme="minorBidi" w:hAnsiTheme="minorBidi"/>
              </w:rPr>
              <w:t>araíso</w:t>
            </w:r>
          </w:p>
        </w:tc>
        <w:tc>
          <w:tcPr>
            <w:tcW w:w="0" w:type="auto"/>
            <w:vAlign w:val="center"/>
          </w:tcPr>
          <w:p w14:paraId="354BE9A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Danlí (2)</w:t>
            </w:r>
          </w:p>
        </w:tc>
        <w:tc>
          <w:tcPr>
            <w:tcW w:w="0" w:type="auto"/>
            <w:vAlign w:val="center"/>
          </w:tcPr>
          <w:p w14:paraId="3C4EF81E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08238EAF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32CCD24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76AB388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es-ES"/>
              </w:rPr>
            </w:pPr>
            <w:r w:rsidRPr="0073795F">
              <w:rPr>
                <w:rFonts w:asciiTheme="minorBidi" w:hAnsiTheme="minorBidi"/>
              </w:rPr>
              <w:t>Francisco Morazán</w:t>
            </w:r>
          </w:p>
        </w:tc>
        <w:tc>
          <w:tcPr>
            <w:tcW w:w="0" w:type="auto"/>
            <w:vAlign w:val="center"/>
          </w:tcPr>
          <w:p w14:paraId="21A41A8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lang w:val="es-ES"/>
              </w:rPr>
            </w:pPr>
            <w:r w:rsidRPr="0073795F">
              <w:rPr>
                <w:rFonts w:asciiTheme="minorBidi" w:hAnsiTheme="minorBidi"/>
                <w:lang w:val="es-ES"/>
              </w:rPr>
              <w:t>Tegucigalpa (12)</w:t>
            </w:r>
          </w:p>
          <w:p w14:paraId="2F9AD9E7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lang w:val="es-ES"/>
              </w:rPr>
            </w:pPr>
            <w:r w:rsidRPr="0073795F">
              <w:rPr>
                <w:rFonts w:asciiTheme="minorBidi" w:hAnsiTheme="minorBidi"/>
                <w:lang w:val="es-ES"/>
              </w:rPr>
              <w:t>Comayagüela (1)</w:t>
            </w:r>
          </w:p>
          <w:p w14:paraId="62A64E7B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es-ES"/>
              </w:rPr>
            </w:pPr>
            <w:r w:rsidRPr="0073795F">
              <w:rPr>
                <w:rFonts w:asciiTheme="minorBidi" w:hAnsiTheme="minorBidi"/>
                <w:lang w:val="es-ES"/>
              </w:rPr>
              <w:t>Valle de Ángeles (1)</w:t>
            </w:r>
          </w:p>
        </w:tc>
        <w:tc>
          <w:tcPr>
            <w:tcW w:w="0" w:type="auto"/>
            <w:vAlign w:val="center"/>
          </w:tcPr>
          <w:p w14:paraId="211D9D2D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4</w:t>
            </w:r>
          </w:p>
        </w:tc>
      </w:tr>
      <w:tr w:rsidR="003C4DE6" w:rsidRPr="0073795F" w14:paraId="74ACE08C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5725800D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54AE609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Intibucá</w:t>
            </w:r>
          </w:p>
        </w:tc>
        <w:tc>
          <w:tcPr>
            <w:tcW w:w="0" w:type="auto"/>
            <w:vAlign w:val="center"/>
          </w:tcPr>
          <w:p w14:paraId="40BB7F7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Jesús de Otoro (1)</w:t>
            </w:r>
          </w:p>
        </w:tc>
        <w:tc>
          <w:tcPr>
            <w:tcW w:w="0" w:type="auto"/>
            <w:vAlign w:val="center"/>
          </w:tcPr>
          <w:p w14:paraId="74156ABE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41233E94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272F5FDC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5F7D3E4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 xml:space="preserve">La </w:t>
            </w:r>
            <w:r>
              <w:rPr>
                <w:rFonts w:asciiTheme="minorBidi" w:hAnsiTheme="minorBidi"/>
              </w:rPr>
              <w:t>P</w:t>
            </w:r>
            <w:r w:rsidRPr="0073795F">
              <w:rPr>
                <w:rFonts w:asciiTheme="minorBidi" w:hAnsiTheme="minorBidi"/>
              </w:rPr>
              <w:t>az</w:t>
            </w:r>
          </w:p>
        </w:tc>
        <w:tc>
          <w:tcPr>
            <w:tcW w:w="0" w:type="auto"/>
            <w:vAlign w:val="center"/>
          </w:tcPr>
          <w:p w14:paraId="62CB354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Marcala (1)</w:t>
            </w:r>
          </w:p>
        </w:tc>
        <w:tc>
          <w:tcPr>
            <w:tcW w:w="0" w:type="auto"/>
            <w:vAlign w:val="center"/>
          </w:tcPr>
          <w:p w14:paraId="28C8F9C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45767EEA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0024943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1656399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Lempira</w:t>
            </w:r>
          </w:p>
        </w:tc>
        <w:tc>
          <w:tcPr>
            <w:tcW w:w="0" w:type="auto"/>
            <w:vAlign w:val="center"/>
          </w:tcPr>
          <w:p w14:paraId="04EC90F5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Gracias (2)</w:t>
            </w:r>
          </w:p>
        </w:tc>
        <w:tc>
          <w:tcPr>
            <w:tcW w:w="0" w:type="auto"/>
            <w:vAlign w:val="center"/>
          </w:tcPr>
          <w:p w14:paraId="0281B7D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48EB6501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6DEFB1CD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1F8503E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Ocotepeque</w:t>
            </w:r>
          </w:p>
        </w:tc>
        <w:tc>
          <w:tcPr>
            <w:tcW w:w="0" w:type="auto"/>
            <w:vAlign w:val="center"/>
          </w:tcPr>
          <w:p w14:paraId="4CF292B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San Marcos (1)</w:t>
            </w:r>
          </w:p>
        </w:tc>
        <w:tc>
          <w:tcPr>
            <w:tcW w:w="0" w:type="auto"/>
            <w:vAlign w:val="center"/>
          </w:tcPr>
          <w:p w14:paraId="10F2AD3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4E618C89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098EAB4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414DD3C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Olancho</w:t>
            </w:r>
          </w:p>
        </w:tc>
        <w:tc>
          <w:tcPr>
            <w:tcW w:w="0" w:type="auto"/>
            <w:vAlign w:val="center"/>
          </w:tcPr>
          <w:p w14:paraId="61C26556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</w:rPr>
            </w:pPr>
            <w:r w:rsidRPr="0073795F">
              <w:rPr>
                <w:rFonts w:asciiTheme="minorBidi" w:hAnsiTheme="minorBidi"/>
              </w:rPr>
              <w:t>Catacamas (1)</w:t>
            </w:r>
          </w:p>
          <w:p w14:paraId="79B6919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Juticalpa (1)</w:t>
            </w:r>
          </w:p>
        </w:tc>
        <w:tc>
          <w:tcPr>
            <w:tcW w:w="0" w:type="auto"/>
            <w:vAlign w:val="center"/>
          </w:tcPr>
          <w:p w14:paraId="6BFC6FF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09A2E09A" w14:textId="77777777" w:rsidTr="008F13C5">
        <w:trPr>
          <w:cantSplit/>
          <w:trHeight w:val="20"/>
        </w:trPr>
        <w:tc>
          <w:tcPr>
            <w:tcW w:w="0" w:type="auto"/>
            <w:vMerge/>
            <w:vAlign w:val="center"/>
          </w:tcPr>
          <w:p w14:paraId="0F594A3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F80459D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Yoro</w:t>
            </w:r>
          </w:p>
        </w:tc>
        <w:tc>
          <w:tcPr>
            <w:tcW w:w="0" w:type="auto"/>
            <w:vAlign w:val="center"/>
          </w:tcPr>
          <w:p w14:paraId="26FB95FE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</w:rPr>
            </w:pPr>
            <w:r w:rsidRPr="0073795F">
              <w:rPr>
                <w:rFonts w:asciiTheme="minorBidi" w:hAnsiTheme="minorBidi"/>
              </w:rPr>
              <w:t>Santa Rita (1)</w:t>
            </w:r>
          </w:p>
          <w:p w14:paraId="1CB5F1C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Yorito (1)</w:t>
            </w:r>
          </w:p>
        </w:tc>
        <w:tc>
          <w:tcPr>
            <w:tcW w:w="0" w:type="auto"/>
            <w:vAlign w:val="center"/>
          </w:tcPr>
          <w:p w14:paraId="0B0994EC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7B1AB9D9" w14:textId="77777777" w:rsidTr="008F13C5">
        <w:trPr>
          <w:cantSplit/>
          <w:trHeight w:val="20"/>
        </w:trPr>
        <w:tc>
          <w:tcPr>
            <w:tcW w:w="0" w:type="auto"/>
            <w:vMerge w:val="restart"/>
            <w:textDirection w:val="btLr"/>
            <w:vAlign w:val="center"/>
          </w:tcPr>
          <w:p w14:paraId="488F36A2" w14:textId="77777777" w:rsidR="003C4DE6" w:rsidRPr="0073795F" w:rsidRDefault="003C4DE6" w:rsidP="008F13C5">
            <w:pPr>
              <w:spacing w:line="20" w:lineRule="atLeast"/>
              <w:ind w:left="113" w:right="113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>
              <w:rPr>
                <w:rFonts w:asciiTheme="minorBidi" w:hAnsiTheme="minorBidi"/>
                <w:b/>
                <w:bCs/>
                <w:lang w:val="it-IT"/>
              </w:rPr>
              <w:t>Clinical sites</w:t>
            </w:r>
          </w:p>
        </w:tc>
        <w:tc>
          <w:tcPr>
            <w:tcW w:w="0" w:type="auto"/>
            <w:vAlign w:val="center"/>
          </w:tcPr>
          <w:p w14:paraId="392FB1A7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Atlántida</w:t>
            </w:r>
          </w:p>
        </w:tc>
        <w:tc>
          <w:tcPr>
            <w:tcW w:w="0" w:type="auto"/>
            <w:vAlign w:val="center"/>
          </w:tcPr>
          <w:p w14:paraId="75BF347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 xml:space="preserve">La </w:t>
            </w:r>
            <w:r>
              <w:rPr>
                <w:rFonts w:asciiTheme="minorBidi" w:hAnsiTheme="minorBidi"/>
              </w:rPr>
              <w:t>C</w:t>
            </w:r>
            <w:r w:rsidRPr="0073795F">
              <w:rPr>
                <w:rFonts w:asciiTheme="minorBidi" w:hAnsiTheme="minorBidi"/>
              </w:rPr>
              <w:t>eiba (1)</w:t>
            </w:r>
          </w:p>
        </w:tc>
        <w:tc>
          <w:tcPr>
            <w:tcW w:w="0" w:type="auto"/>
            <w:vAlign w:val="center"/>
          </w:tcPr>
          <w:p w14:paraId="434CF9D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285ABC3B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4B58B1DE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4AC6B31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holuteca</w:t>
            </w:r>
          </w:p>
        </w:tc>
        <w:tc>
          <w:tcPr>
            <w:tcW w:w="0" w:type="auto"/>
            <w:vAlign w:val="center"/>
          </w:tcPr>
          <w:p w14:paraId="0598EC9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holuteca (2)</w:t>
            </w:r>
          </w:p>
        </w:tc>
        <w:tc>
          <w:tcPr>
            <w:tcW w:w="0" w:type="auto"/>
            <w:vAlign w:val="center"/>
          </w:tcPr>
          <w:p w14:paraId="56B99374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2</w:t>
            </w:r>
          </w:p>
        </w:tc>
      </w:tr>
      <w:tr w:rsidR="003C4DE6" w:rsidRPr="0073795F" w14:paraId="192D3ED9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3BF3FD46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1A48381B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Cortés</w:t>
            </w:r>
          </w:p>
        </w:tc>
        <w:tc>
          <w:tcPr>
            <w:tcW w:w="0" w:type="auto"/>
            <w:vAlign w:val="center"/>
          </w:tcPr>
          <w:p w14:paraId="5F9D16D5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San Pedro Sula (1)</w:t>
            </w:r>
          </w:p>
        </w:tc>
        <w:tc>
          <w:tcPr>
            <w:tcW w:w="0" w:type="auto"/>
            <w:vAlign w:val="center"/>
          </w:tcPr>
          <w:p w14:paraId="2881DDF8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2D6AF9BF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77D0D6CE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21CDA415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Francisco Morazán</w:t>
            </w:r>
          </w:p>
        </w:tc>
        <w:tc>
          <w:tcPr>
            <w:tcW w:w="0" w:type="auto"/>
            <w:vAlign w:val="center"/>
          </w:tcPr>
          <w:p w14:paraId="691C8E3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Tegucigalpa (7)</w:t>
            </w:r>
          </w:p>
        </w:tc>
        <w:tc>
          <w:tcPr>
            <w:tcW w:w="0" w:type="auto"/>
            <w:vAlign w:val="center"/>
          </w:tcPr>
          <w:p w14:paraId="0788FD52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7</w:t>
            </w:r>
          </w:p>
        </w:tc>
      </w:tr>
      <w:tr w:rsidR="003C4DE6" w:rsidRPr="0073795F" w14:paraId="26C76F86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7BFBEEBF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0B0317D7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 xml:space="preserve">El </w:t>
            </w:r>
            <w:r>
              <w:rPr>
                <w:rFonts w:asciiTheme="minorBidi" w:hAnsiTheme="minorBidi"/>
              </w:rPr>
              <w:t>P</w:t>
            </w:r>
            <w:r w:rsidRPr="0073795F">
              <w:rPr>
                <w:rFonts w:asciiTheme="minorBidi" w:hAnsiTheme="minorBidi"/>
              </w:rPr>
              <w:t>araíso</w:t>
            </w:r>
          </w:p>
        </w:tc>
        <w:tc>
          <w:tcPr>
            <w:tcW w:w="0" w:type="auto"/>
            <w:vAlign w:val="center"/>
          </w:tcPr>
          <w:p w14:paraId="10B64FBA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Danli (1)</w:t>
            </w:r>
          </w:p>
        </w:tc>
        <w:tc>
          <w:tcPr>
            <w:tcW w:w="0" w:type="auto"/>
            <w:vAlign w:val="center"/>
          </w:tcPr>
          <w:p w14:paraId="3D1D4406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65A45B3F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4C0E3D3F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5950845C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Olancho</w:t>
            </w:r>
          </w:p>
        </w:tc>
        <w:tc>
          <w:tcPr>
            <w:tcW w:w="0" w:type="auto"/>
            <w:vAlign w:val="center"/>
          </w:tcPr>
          <w:p w14:paraId="00F29B89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Juticalpa (1)</w:t>
            </w:r>
          </w:p>
        </w:tc>
        <w:tc>
          <w:tcPr>
            <w:tcW w:w="0" w:type="auto"/>
            <w:vAlign w:val="center"/>
          </w:tcPr>
          <w:p w14:paraId="76458FA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  <w:tr w:rsidR="003C4DE6" w:rsidRPr="0073795F" w14:paraId="36D02620" w14:textId="77777777" w:rsidTr="008F13C5">
        <w:trPr>
          <w:cantSplit/>
          <w:trHeight w:val="20"/>
        </w:trPr>
        <w:tc>
          <w:tcPr>
            <w:tcW w:w="0" w:type="auto"/>
            <w:vMerge/>
          </w:tcPr>
          <w:p w14:paraId="6D4D6F01" w14:textId="77777777" w:rsidR="003C4DE6" w:rsidRPr="0073795F" w:rsidRDefault="003C4DE6" w:rsidP="008F13C5">
            <w:pPr>
              <w:spacing w:line="20" w:lineRule="atLeast"/>
              <w:jc w:val="both"/>
              <w:rPr>
                <w:rFonts w:asciiTheme="minorBidi" w:hAnsiTheme="minorBidi"/>
                <w:b/>
                <w:bCs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4EA8618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Yoro</w:t>
            </w:r>
          </w:p>
        </w:tc>
        <w:tc>
          <w:tcPr>
            <w:tcW w:w="0" w:type="auto"/>
            <w:vAlign w:val="center"/>
          </w:tcPr>
          <w:p w14:paraId="2CB1CB03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Olanchito (1)</w:t>
            </w:r>
          </w:p>
        </w:tc>
        <w:tc>
          <w:tcPr>
            <w:tcW w:w="0" w:type="auto"/>
            <w:vAlign w:val="center"/>
          </w:tcPr>
          <w:p w14:paraId="3BC6058F" w14:textId="77777777" w:rsidR="003C4DE6" w:rsidRPr="0073795F" w:rsidRDefault="003C4DE6" w:rsidP="008F13C5">
            <w:pPr>
              <w:spacing w:line="20" w:lineRule="atLeast"/>
              <w:jc w:val="center"/>
              <w:rPr>
                <w:rFonts w:asciiTheme="minorBidi" w:hAnsiTheme="minorBidi"/>
                <w:b/>
                <w:bCs/>
                <w:lang w:val="it-IT"/>
              </w:rPr>
            </w:pPr>
            <w:r w:rsidRPr="0073795F">
              <w:rPr>
                <w:rFonts w:asciiTheme="minorBidi" w:hAnsiTheme="minorBidi"/>
              </w:rPr>
              <w:t>1</w:t>
            </w:r>
          </w:p>
        </w:tc>
      </w:tr>
    </w:tbl>
    <w:p w14:paraId="6A537808" w14:textId="77777777" w:rsidR="003C4DE6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it-IT"/>
        </w:rPr>
      </w:pPr>
      <w:r w:rsidRPr="0073795F">
        <w:rPr>
          <w:rFonts w:asciiTheme="minorBidi" w:hAnsiTheme="minorBidi"/>
          <w:b/>
          <w:bCs/>
          <w:lang w:val="it-IT"/>
        </w:rPr>
        <w:br w:type="page"/>
      </w:r>
    </w:p>
    <w:p w14:paraId="1F30C604" w14:textId="77777777" w:rsidR="003C4DE6" w:rsidRDefault="003C4DE6" w:rsidP="003C4DE6">
      <w:pPr>
        <w:spacing w:after="0" w:line="360" w:lineRule="auto"/>
        <w:jc w:val="both"/>
        <w:rPr>
          <w:rFonts w:asciiTheme="minorBidi" w:hAnsiTheme="minorBidi"/>
          <w:lang w:val="en-GB"/>
        </w:rPr>
      </w:pPr>
      <w:r w:rsidRPr="00522249">
        <w:rPr>
          <w:rFonts w:asciiTheme="minorBidi" w:hAnsiTheme="minorBidi"/>
          <w:b/>
          <w:bCs/>
          <w:lang w:val="en-GB"/>
        </w:rPr>
        <w:lastRenderedPageBreak/>
        <w:t xml:space="preserve">Appendix </w:t>
      </w:r>
      <w:r>
        <w:rPr>
          <w:rFonts w:asciiTheme="minorBidi" w:hAnsiTheme="minorBidi"/>
          <w:b/>
          <w:bCs/>
          <w:lang w:val="en-GB"/>
        </w:rPr>
        <w:t>2</w:t>
      </w:r>
      <w:r w:rsidRPr="00522249">
        <w:rPr>
          <w:rFonts w:asciiTheme="minorBidi" w:hAnsiTheme="minorBidi"/>
          <w:b/>
          <w:bCs/>
          <w:lang w:val="en-GB"/>
        </w:rPr>
        <w:t>.</w:t>
      </w:r>
      <w:r w:rsidRPr="00522249">
        <w:rPr>
          <w:rFonts w:asciiTheme="minorBidi" w:hAnsiTheme="minorBidi"/>
          <w:lang w:val="en-GB"/>
        </w:rPr>
        <w:t xml:space="preserve"> Survey used for data collection</w:t>
      </w:r>
    </w:p>
    <w:p w14:paraId="2D294BA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n-GB"/>
        </w:rPr>
      </w:pPr>
    </w:p>
    <w:p w14:paraId="2447914C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u w:val="single"/>
          <w:lang w:val="es-ES"/>
        </w:rPr>
      </w:pPr>
      <w:r w:rsidRPr="0073795F">
        <w:rPr>
          <w:rFonts w:asciiTheme="minorBidi" w:hAnsiTheme="minorBidi"/>
          <w:b/>
          <w:bCs/>
          <w:u w:val="single"/>
          <w:lang w:val="es-ES"/>
        </w:rPr>
        <w:t>1. IFI Management Capacity Questionnaire</w:t>
      </w:r>
    </w:p>
    <w:p w14:paraId="689DC55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07A92F7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Bienvenida/o al cuestionario online: "Evaluación de las Capacidades Diagnósticas y Acceso al Tratamiento Antifúngico en Honduras"</w:t>
      </w:r>
    </w:p>
    <w:p w14:paraId="008EC84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00A6937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ste estudio es una iniciativa de la Universidad de Colonia (Colonia, Alemania), el Instituto de Investigaciones en Microbiología, de la Universidad Nacional Autónoma de Honduras (IIM-UNAH), el Laboratorio Nacional de Vigilancia de La Secretaría de Salud de Honduras (LNV-SESAL), la Agrupación de Microbiólogos Propietarios de Laboratorios Privados de Honduras (AMIPROLABPH), el Instituto de Enfermedades Infecciosas y Parasitología Antonio Vidal (IAV), la Sociedad Hondureña de Enfermedades Infecciosas (SHEI) y el Colegio Médico de Honduras (CMH).</w:t>
      </w:r>
    </w:p>
    <w:p w14:paraId="11748BF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3F29224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n esta oportunidad nuestras instituciones de la mano de la Universidad de Colonia se encuentran comprometidos con el desarrollo y actualización de la Micología médica en el país, en este sentido hemos unido fuerzas para determinar las capacidades diagnósticas y el acceso al tratamiento antifúngico en Honduras.</w:t>
      </w:r>
    </w:p>
    <w:p w14:paraId="2814F62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7348ED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Bajo este contexto, esta encuesta tiene como fin ayudar a comprender las prácticas actuales en los servicios de laboratorio de micología y las necesidades de avanzar en esta área del conocimiento, Agradecemos mucho su apoyo al responder a esta encuesta de la manera más completa posible. Estamos seguros de que la unión de nuestros esfuerzos ayudará a contribuir al avance de los servicios de diagnóstico de las micosis humanas en toda Honduras.</w:t>
      </w:r>
    </w:p>
    <w:p w14:paraId="4659737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0AEE15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l estudio está coordinado por:</w:t>
      </w:r>
    </w:p>
    <w:p w14:paraId="000782E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r. Bryan Ortiz (Honduras), bryan.ortiz@unah.edu.hn (IIM-UNAH)</w:t>
      </w:r>
    </w:p>
    <w:p w14:paraId="3B367A1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ra. Mitzi Castro (Honduras, jefaturalab2020@gmail.com (LNV-SESAL)</w:t>
      </w:r>
    </w:p>
    <w:p w14:paraId="33F7975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r. Jon Salmanton-García (Alemania), jon.salmanton-garcia@uk-koeln.de (UzK)</w:t>
      </w:r>
    </w:p>
    <w:p w14:paraId="3C75757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ra. Karla Torres (Honduras), laboratoriosprivados@hotmail.com (AMIPROLABH)</w:t>
      </w:r>
    </w:p>
    <w:p w14:paraId="01282B0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ra. Diana Varela (Honduras), ds_varela@hotmail.com (IAV/ SHEI/CMH)</w:t>
      </w:r>
    </w:p>
    <w:p w14:paraId="7D085CD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4DFDE5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Haciendo "</w:t>
      </w:r>
      <w:proofErr w:type="gramStart"/>
      <w:r w:rsidRPr="00522249">
        <w:rPr>
          <w:rFonts w:asciiTheme="minorBidi" w:hAnsiTheme="minorBidi"/>
          <w:lang w:val="es-ES"/>
        </w:rPr>
        <w:t>click</w:t>
      </w:r>
      <w:proofErr w:type="gramEnd"/>
      <w:r w:rsidRPr="00522249">
        <w:rPr>
          <w:rFonts w:asciiTheme="minorBidi" w:hAnsiTheme="minorBidi"/>
          <w:lang w:val="es-ES"/>
        </w:rPr>
        <w:t>" en "CONTINUAR" acepto voluntariamente participar en este estudio, comprendo los procesos del proyecto, también entiendo que puedo decidir no participar y que puedo retirarme del estudio en cualquier momento, sin perjuicio alguno hacia mi persona.</w:t>
      </w:r>
    </w:p>
    <w:p w14:paraId="5B6149E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u w:val="single"/>
          <w:lang w:val="es-ES"/>
        </w:rPr>
      </w:pPr>
      <w:r w:rsidRPr="00522249">
        <w:rPr>
          <w:rFonts w:asciiTheme="minorBidi" w:hAnsiTheme="minorBidi"/>
          <w:b/>
          <w:bCs/>
          <w:u w:val="single"/>
          <w:lang w:val="es-ES"/>
        </w:rPr>
        <w:t>2. Información de contacto</w:t>
      </w:r>
    </w:p>
    <w:p w14:paraId="3E5D19C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4B1DE1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lastRenderedPageBreak/>
        <w:t>Nombre y apellidos</w:t>
      </w:r>
    </w:p>
    <w:p w14:paraId="06A24EE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-mail</w:t>
      </w:r>
    </w:p>
    <w:p w14:paraId="1BB8F9D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Institución</w:t>
      </w:r>
    </w:p>
    <w:p w14:paraId="22564AE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mbre institución, sección, etc.</w:t>
      </w:r>
    </w:p>
    <w:p w14:paraId="6383916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unicipio</w:t>
      </w:r>
    </w:p>
    <w:p w14:paraId="496DD2F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Departamento</w:t>
      </w:r>
    </w:p>
    <w:p w14:paraId="1543309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DAACE3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Indique la sección del cuestionario en la cual quiere participar</w:t>
      </w:r>
    </w:p>
    <w:p w14:paraId="2CB50B6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dicas/os - Manejo clínico y acceso al tratamiento de infecciones fúngicas en Honduras</w:t>
      </w:r>
    </w:p>
    <w:p w14:paraId="3882A9C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icrobiólogas/os - Prácticas de laboratorio para el diagnóstico de infecciones fúngicas e</w:t>
      </w:r>
      <w:r>
        <w:rPr>
          <w:rFonts w:asciiTheme="minorBidi" w:hAnsiTheme="minorBidi"/>
          <w:lang w:val="es-ES"/>
        </w:rPr>
        <w:t xml:space="preserve">n </w:t>
      </w:r>
      <w:r w:rsidRPr="00522249">
        <w:rPr>
          <w:rFonts w:asciiTheme="minorBidi" w:hAnsiTheme="minorBidi"/>
          <w:lang w:val="es-ES"/>
        </w:rPr>
        <w:t>Honduras</w:t>
      </w:r>
    </w:p>
    <w:p w14:paraId="07B84F2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4C22BF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522249">
        <w:rPr>
          <w:rFonts w:asciiTheme="minorBidi" w:hAnsiTheme="minorBidi"/>
          <w:b/>
          <w:bCs/>
          <w:lang w:val="es-ES"/>
        </w:rPr>
        <w:t>2.1 Institution Profile</w:t>
      </w:r>
    </w:p>
    <w:p w14:paraId="681C980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Tipo de institución</w:t>
      </w:r>
    </w:p>
    <w:p w14:paraId="2C01892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Seleccione al menos una de las siguientes opciones.</w:t>
      </w:r>
    </w:p>
    <w:p w14:paraId="51F78EF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Laboratorio público</w:t>
      </w:r>
    </w:p>
    <w:p w14:paraId="2135300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Laboratorio público-privado</w:t>
      </w:r>
    </w:p>
    <w:p w14:paraId="107FD47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Laboratorio privado</w:t>
      </w:r>
    </w:p>
    <w:p w14:paraId="13065F8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. Por favor especifica:</w:t>
      </w:r>
    </w:p>
    <w:p w14:paraId="768B7B6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600A3BEA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73795F">
        <w:rPr>
          <w:rFonts w:asciiTheme="minorBidi" w:hAnsiTheme="minorBidi"/>
          <w:b/>
          <w:bCs/>
          <w:lang w:val="es-ES"/>
        </w:rPr>
        <w:t>2.2 Lab - Perceptions on invasive fungal disease in your institution</w:t>
      </w:r>
    </w:p>
    <w:p w14:paraId="03A9790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Califique la incidencia de infecciones fúngicas invasivas en su institución</w:t>
      </w:r>
    </w:p>
    <w:p w14:paraId="179475B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e muy bajo (1) a muy alto (5)</w:t>
      </w:r>
    </w:p>
    <w:p w14:paraId="35745FC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1</w:t>
      </w:r>
    </w:p>
    <w:p w14:paraId="4C8AD93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2</w:t>
      </w:r>
    </w:p>
    <w:p w14:paraId="05BAF15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3</w:t>
      </w:r>
    </w:p>
    <w:p w14:paraId="6FCA37F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4</w:t>
      </w:r>
    </w:p>
    <w:p w14:paraId="3BD25EB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5</w:t>
      </w:r>
    </w:p>
    <w:p w14:paraId="1087834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39C4A9A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Cuáles son los hongos de mayor importancia en su centro en su opinión?</w:t>
      </w:r>
    </w:p>
    <w:p w14:paraId="48ADBB4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Marque todo lo que corresponda.</w:t>
      </w:r>
    </w:p>
    <w:p w14:paraId="4BF7129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spergillus spp.</w:t>
      </w:r>
    </w:p>
    <w:p w14:paraId="6091561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andida spp.</w:t>
      </w:r>
    </w:p>
    <w:p w14:paraId="429FA5E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occidioides spp.</w:t>
      </w:r>
    </w:p>
    <w:p w14:paraId="01ABDBE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ryptococcus spp.</w:t>
      </w:r>
    </w:p>
    <w:p w14:paraId="391F9F4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Fusarium spp.</w:t>
      </w:r>
    </w:p>
    <w:p w14:paraId="0D2E64C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Histoplasma spp.</w:t>
      </w:r>
    </w:p>
    <w:p w14:paraId="47DBF13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Lomentospora/Scedosporium spp.</w:t>
      </w:r>
    </w:p>
    <w:p w14:paraId="5BC0BDA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lastRenderedPageBreak/>
        <w:t xml:space="preserve">    Paracoccidioides spp.</w:t>
      </w:r>
    </w:p>
    <w:p w14:paraId="0C390CE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porothrix spp.</w:t>
      </w:r>
    </w:p>
    <w:p w14:paraId="03B1EF1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Feohifomicetos (hongos negros)</w:t>
      </w:r>
    </w:p>
    <w:p w14:paraId="5C2D022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ucorales</w:t>
      </w:r>
    </w:p>
    <w:p w14:paraId="45B8FEC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. Indique por favor:</w:t>
      </w:r>
    </w:p>
    <w:p w14:paraId="65137D0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37B1244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522249">
        <w:rPr>
          <w:rFonts w:asciiTheme="minorBidi" w:hAnsiTheme="minorBidi"/>
          <w:b/>
          <w:bCs/>
          <w:lang w:val="es-ES"/>
        </w:rPr>
        <w:t>2.3 Microscopy</w:t>
      </w:r>
    </w:p>
    <w:p w14:paraId="21C8A4D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Qué metodologías utilizan en la microscopía de hongos?</w:t>
      </w:r>
    </w:p>
    <w:p w14:paraId="29695E3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 Preparación de hidróxido de potasio (KOH)</w:t>
      </w:r>
    </w:p>
    <w:p w14:paraId="4A4F689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inta china</w:t>
      </w:r>
    </w:p>
    <w:p w14:paraId="636BA30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xamen en fresco</w:t>
      </w:r>
    </w:p>
    <w:p w14:paraId="3359EBE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inción azul de algodón de lactofenol</w:t>
      </w:r>
    </w:p>
    <w:p w14:paraId="1BBCDFA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inción metenamina-plata de Grocott-Gomori</w:t>
      </w:r>
    </w:p>
    <w:p w14:paraId="37DBF8F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inción de Gram</w:t>
      </w:r>
    </w:p>
    <w:p w14:paraId="0CEB98B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inción de Giemsa</w:t>
      </w:r>
    </w:p>
    <w:p w14:paraId="454D7A2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s (por favor especifique)</w:t>
      </w:r>
    </w:p>
    <w:p w14:paraId="4854A27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o, no disponemos ningún método para el diagnóstico micológico a nivel de microscopía</w:t>
      </w:r>
    </w:p>
    <w:p w14:paraId="71EA20D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3DFC033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Con qué frecuencia realiza microscopía de muestras provenientes de sitios estériles o lavado broncoalveolar cuando sospecha de enfermedad fúngica?</w:t>
      </w:r>
    </w:p>
    <w:p w14:paraId="08137C7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de nunca (1) a siempre (5)</w:t>
      </w:r>
    </w:p>
    <w:p w14:paraId="6E9BB3C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1</w:t>
      </w:r>
    </w:p>
    <w:p w14:paraId="664BE5F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2</w:t>
      </w:r>
    </w:p>
    <w:p w14:paraId="08C2933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3</w:t>
      </w:r>
    </w:p>
    <w:p w14:paraId="2B95A3C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4</w:t>
      </w:r>
    </w:p>
    <w:p w14:paraId="26B9E9F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5</w:t>
      </w:r>
    </w:p>
    <w:p w14:paraId="45521B5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9F0050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Tiene acceso a tintes de fluorescencia?</w:t>
      </w:r>
    </w:p>
    <w:p w14:paraId="07FD429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</w:t>
      </w:r>
    </w:p>
    <w:p w14:paraId="19EFA5E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19BC074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5D6FF46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Cuando se sospecha criptococosis, ¿está disponible el examen directo en los fluidos corporales?</w:t>
      </w:r>
    </w:p>
    <w:p w14:paraId="2AFFE37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, tinta </w:t>
      </w:r>
      <w:r>
        <w:rPr>
          <w:rFonts w:asciiTheme="minorBidi" w:hAnsiTheme="minorBidi"/>
          <w:lang w:val="es-ES"/>
        </w:rPr>
        <w:t>c</w:t>
      </w:r>
      <w:r w:rsidRPr="00522249">
        <w:rPr>
          <w:rFonts w:asciiTheme="minorBidi" w:hAnsiTheme="minorBidi"/>
          <w:lang w:val="es-ES"/>
        </w:rPr>
        <w:t>hina</w:t>
      </w:r>
    </w:p>
    <w:p w14:paraId="35C53F9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, otros tintes, (por favor especifique)</w:t>
      </w:r>
    </w:p>
    <w:p w14:paraId="6B25600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13E1635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8AC5A5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lastRenderedPageBreak/>
        <w:t>¿</w:t>
      </w:r>
      <w:proofErr w:type="gramStart"/>
      <w:r w:rsidRPr="00522249">
        <w:rPr>
          <w:rFonts w:asciiTheme="minorBidi" w:hAnsiTheme="minorBidi"/>
          <w:lang w:val="es-ES"/>
        </w:rPr>
        <w:t>Cuando</w:t>
      </w:r>
      <w:proofErr w:type="gramEnd"/>
      <w:r w:rsidRPr="00522249">
        <w:rPr>
          <w:rFonts w:asciiTheme="minorBidi" w:hAnsiTheme="minorBidi"/>
          <w:lang w:val="es-ES"/>
        </w:rPr>
        <w:t xml:space="preserve"> se sospecha pneumocistosis se realiza tinción de plata (metenamina-plata de Grocott-Gomori)?</w:t>
      </w:r>
    </w:p>
    <w:p w14:paraId="1711B63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</w:t>
      </w:r>
    </w:p>
    <w:p w14:paraId="1D88E95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286CD51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237EAC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Ante la sospecha de mucormicosis, ¿se realiza microscopía directa con blanqueadores ópticos (optical brighteners)?</w:t>
      </w:r>
    </w:p>
    <w:p w14:paraId="6636FE8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</w:t>
      </w:r>
    </w:p>
    <w:p w14:paraId="66CF754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3FD2344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E2B5BD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n promedio, ¿cuánto tiempo lleva obtener el resultado de laboratorio en pacientes con sospecha de infección fúngica de…</w:t>
      </w:r>
    </w:p>
    <w:p w14:paraId="606ED96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úmero de días</w:t>
      </w:r>
    </w:p>
    <w:p w14:paraId="1796911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icroscopía </w:t>
      </w:r>
    </w:p>
    <w:p w14:paraId="06490F4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Histopatología incluyendo tinciones fúngicas </w:t>
      </w:r>
    </w:p>
    <w:p w14:paraId="3BDCBEA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E8C24E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522249">
        <w:rPr>
          <w:rFonts w:asciiTheme="minorBidi" w:hAnsiTheme="minorBidi"/>
          <w:b/>
          <w:bCs/>
          <w:lang w:val="es-ES"/>
        </w:rPr>
        <w:t>2.4 Culture and Fungal Identfication</w:t>
      </w:r>
    </w:p>
    <w:p w14:paraId="016F956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Se dispone de hemocultivos automatizados ante la sospecha de fungemia?</w:t>
      </w:r>
    </w:p>
    <w:p w14:paraId="30C30C6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</w:t>
      </w:r>
    </w:p>
    <w:p w14:paraId="45BE79B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374F773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E9C8CE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Por favor marque todos los métodos usados para cultivos fúngicos</w:t>
      </w:r>
    </w:p>
    <w:p w14:paraId="56D7898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gar semilla de girasol</w:t>
      </w:r>
    </w:p>
    <w:p w14:paraId="25C3349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gar cromogénico para identificación de levaduras</w:t>
      </w:r>
    </w:p>
    <w:p w14:paraId="4CC5621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gar Lacrimel</w:t>
      </w:r>
    </w:p>
    <w:p w14:paraId="4B4FFE8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gar papa dextrosa</w:t>
      </w:r>
    </w:p>
    <w:p w14:paraId="56E3EDB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abourad</w:t>
      </w:r>
    </w:p>
    <w:p w14:paraId="01233E3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abouraud + Cloranfenicol</w:t>
      </w:r>
    </w:p>
    <w:p w14:paraId="401617A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abouraud + Gentamicina</w:t>
      </w:r>
    </w:p>
    <w:p w14:paraId="2A951A9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abouraud Cloranfenicol + cicloheximida</w:t>
      </w:r>
    </w:p>
    <w:p w14:paraId="3529BA0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s (por favor especifique)</w:t>
      </w:r>
    </w:p>
    <w:p w14:paraId="1CD311C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o de los anteriores</w:t>
      </w:r>
    </w:p>
    <w:p w14:paraId="685D308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5A1C220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Seleccione todas las pruebas disponibles para la identificación de especies</w:t>
      </w:r>
    </w:p>
    <w:p w14:paraId="0451749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522249">
        <w:rPr>
          <w:rFonts w:asciiTheme="minorBidi" w:hAnsiTheme="minorBidi"/>
          <w:lang w:val="es-ES"/>
        </w:rPr>
        <w:t xml:space="preserve">    </w:t>
      </w:r>
      <w:r w:rsidRPr="00522249">
        <w:rPr>
          <w:rFonts w:asciiTheme="minorBidi" w:hAnsiTheme="minorBidi"/>
          <w:lang w:val="pt-BR"/>
        </w:rPr>
        <w:t>Hongos filamentosos</w:t>
      </w:r>
    </w:p>
    <w:p w14:paraId="43F2210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522249">
        <w:rPr>
          <w:rFonts w:asciiTheme="minorBidi" w:hAnsiTheme="minorBidi"/>
          <w:lang w:val="pt-BR"/>
        </w:rPr>
        <w:t xml:space="preserve">    Levaduras</w:t>
      </w:r>
    </w:p>
    <w:p w14:paraId="3AEA5D37" w14:textId="77777777" w:rsidR="003C4DE6" w:rsidRPr="00A70A8D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A70A8D">
        <w:rPr>
          <w:rFonts w:asciiTheme="minorBidi" w:hAnsiTheme="minorBidi"/>
          <w:lang w:val="pt-BR"/>
        </w:rPr>
        <w:t xml:space="preserve">    Tubo germinal</w:t>
      </w:r>
    </w:p>
    <w:p w14:paraId="4C06E5F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A70A8D">
        <w:rPr>
          <w:rFonts w:asciiTheme="minorBidi" w:hAnsiTheme="minorBidi"/>
          <w:lang w:val="pt-BR"/>
        </w:rPr>
        <w:lastRenderedPageBreak/>
        <w:t xml:space="preserve">    </w:t>
      </w:r>
      <w:r w:rsidRPr="00522249">
        <w:rPr>
          <w:rFonts w:asciiTheme="minorBidi" w:hAnsiTheme="minorBidi"/>
          <w:lang w:val="es-ES"/>
        </w:rPr>
        <w:t xml:space="preserve">Medio cromogénico </w:t>
      </w:r>
    </w:p>
    <w:p w14:paraId="3FB2010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todos bioquímicos manuales </w:t>
      </w:r>
    </w:p>
    <w:p w14:paraId="2ADEA63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Kit de identificación semiautomatizado </w:t>
      </w:r>
    </w:p>
    <w:p w14:paraId="3A9B4DB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istema de identificación automatizado </w:t>
      </w:r>
    </w:p>
    <w:p w14:paraId="7300649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ALDI-TOF </w:t>
      </w:r>
    </w:p>
    <w:p w14:paraId="712057F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ecuenciación de ADN </w:t>
      </w:r>
    </w:p>
    <w:p w14:paraId="00DB677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aracterización morfológica </w:t>
      </w:r>
    </w:p>
    <w:p w14:paraId="7C1DE84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s (por favor especifique debajo) </w:t>
      </w:r>
    </w:p>
    <w:p w14:paraId="2264924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o, no realizamos ninguna prueba interna para la identificación por especie </w:t>
      </w:r>
    </w:p>
    <w:p w14:paraId="074DADA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4A0BA80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Pruebas disponibles para la identificación de especies (Otros)</w:t>
      </w:r>
    </w:p>
    <w:p w14:paraId="3C3AC00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Tiene acceso a pruebas de susceptibilidad a los antifúngicos?</w:t>
      </w:r>
    </w:p>
    <w:p w14:paraId="34E5CD6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ara mohos u hongos filamentosos</w:t>
      </w:r>
    </w:p>
    <w:p w14:paraId="6F066BE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ara levaduras</w:t>
      </w:r>
    </w:p>
    <w:p w14:paraId="64660AD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ara ambos</w:t>
      </w:r>
    </w:p>
    <w:p w14:paraId="39BB454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o</w:t>
      </w:r>
    </w:p>
    <w:p w14:paraId="605EA1B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296DF3C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Cuáles de las siguientes tecnologías para pruebas de susceptibilidad están disponibles?</w:t>
      </w:r>
    </w:p>
    <w:p w14:paraId="7A2D98B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 ATB™ FUNGUS 3</w:t>
      </w:r>
    </w:p>
    <w:p w14:paraId="4247AD1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todo de difusión por disco</w:t>
      </w:r>
    </w:p>
    <w:p w14:paraId="52C94A9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n-GB"/>
        </w:rPr>
      </w:pPr>
      <w:r w:rsidRPr="00522249">
        <w:rPr>
          <w:rFonts w:asciiTheme="minorBidi" w:hAnsiTheme="minorBidi"/>
          <w:lang w:val="es-ES"/>
        </w:rPr>
        <w:t xml:space="preserve">    </w:t>
      </w:r>
      <w:r w:rsidRPr="00522249">
        <w:rPr>
          <w:rFonts w:asciiTheme="minorBidi" w:hAnsiTheme="minorBidi"/>
          <w:lang w:val="en-GB"/>
        </w:rPr>
        <w:t>Sensititre YeastOneTM</w:t>
      </w:r>
    </w:p>
    <w:p w14:paraId="0F40466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n-GB"/>
        </w:rPr>
      </w:pPr>
      <w:r w:rsidRPr="00522249">
        <w:rPr>
          <w:rFonts w:asciiTheme="minorBidi" w:hAnsiTheme="minorBidi"/>
          <w:lang w:val="en-GB"/>
        </w:rPr>
        <w:t xml:space="preserve">    E-test</w:t>
      </w:r>
    </w:p>
    <w:p w14:paraId="2FD976F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n-GB"/>
        </w:rPr>
      </w:pPr>
      <w:r w:rsidRPr="00522249">
        <w:rPr>
          <w:rFonts w:asciiTheme="minorBidi" w:hAnsiTheme="minorBidi"/>
          <w:lang w:val="en-GB"/>
        </w:rPr>
        <w:t xml:space="preserve">    VITEK® 2</w:t>
      </w:r>
    </w:p>
    <w:p w14:paraId="44B5DF9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n-GB"/>
        </w:rPr>
        <w:t xml:space="preserve">    </w:t>
      </w:r>
      <w:r w:rsidRPr="00522249">
        <w:rPr>
          <w:rFonts w:asciiTheme="minorBidi" w:hAnsiTheme="minorBidi"/>
          <w:lang w:val="es-ES"/>
        </w:rPr>
        <w:t>FUNGIFAST®</w:t>
      </w:r>
    </w:p>
    <w:p w14:paraId="1050438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todo de microdilución usando estándares del CLSI</w:t>
      </w:r>
    </w:p>
    <w:p w14:paraId="723A91E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todo de microdilución usando estándares del EUCAST</w:t>
      </w:r>
    </w:p>
    <w:p w14:paraId="4BFCA6F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o, no evaluamos susceptibilidad a antifúngicos</w:t>
      </w:r>
    </w:p>
    <w:p w14:paraId="369ED77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06BC690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lija la respuesta que mejor se adapte a la capacidad máxima de identificación en su laboratorio</w:t>
      </w:r>
    </w:p>
    <w:p w14:paraId="05166DB1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73795F">
        <w:rPr>
          <w:rFonts w:asciiTheme="minorBidi" w:hAnsiTheme="minorBidi"/>
          <w:lang w:val="es-ES"/>
        </w:rPr>
        <w:t xml:space="preserve">    Género </w:t>
      </w:r>
    </w:p>
    <w:p w14:paraId="487AD699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73795F">
        <w:rPr>
          <w:rFonts w:asciiTheme="minorBidi" w:hAnsiTheme="minorBidi"/>
          <w:lang w:val="es-ES"/>
        </w:rPr>
        <w:t xml:space="preserve">    Género / especie </w:t>
      </w:r>
    </w:p>
    <w:p w14:paraId="2B87875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73795F">
        <w:rPr>
          <w:rFonts w:asciiTheme="minorBidi" w:hAnsiTheme="minorBidi"/>
          <w:lang w:val="es-ES"/>
        </w:rPr>
        <w:t xml:space="preserve">    </w:t>
      </w:r>
      <w:r w:rsidRPr="00522249">
        <w:rPr>
          <w:rFonts w:asciiTheme="minorBidi" w:hAnsiTheme="minorBidi"/>
          <w:lang w:val="es-ES"/>
        </w:rPr>
        <w:t xml:space="preserve">Género / especie / complejo </w:t>
      </w:r>
    </w:p>
    <w:p w14:paraId="09610E8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Género / especie / complejo / críptica </w:t>
      </w:r>
    </w:p>
    <w:p w14:paraId="6B77CBD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6DD35BF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n promedio, ¿cuál es el tiempo de respuesta desde que se extrae la muestra hasta que se obtiene el resultado de una prueba microbiológica en pacientes con sospecha de infección fúngica de…</w:t>
      </w:r>
    </w:p>
    <w:p w14:paraId="607C8F9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úmero de días</w:t>
      </w:r>
    </w:p>
    <w:p w14:paraId="259E556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lastRenderedPageBreak/>
        <w:t xml:space="preserve">    Cultivo - hongos mohos o filamentosos </w:t>
      </w:r>
    </w:p>
    <w:p w14:paraId="463E077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ultivo – levaduras </w:t>
      </w:r>
    </w:p>
    <w:p w14:paraId="54B10D9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2762230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EB2EBC">
        <w:rPr>
          <w:rFonts w:asciiTheme="minorBidi" w:hAnsiTheme="minorBidi"/>
          <w:b/>
          <w:bCs/>
          <w:lang w:val="es-ES"/>
        </w:rPr>
        <w:t>2.5 Serology</w:t>
      </w:r>
    </w:p>
    <w:p w14:paraId="7AE6BBF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Cuál de estas técnicas de diagnóstico serológico de enfermedades fúngica está a su disposición?</w:t>
      </w:r>
    </w:p>
    <w:p w14:paraId="00C5558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spergillus galatomanano (ensayo inmunoenzimático en microplacas tipo sándwich) </w:t>
      </w:r>
    </w:p>
    <w:p w14:paraId="2D6E3C5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spergillus galactomanano (ensayo de flujo lateral) </w:t>
      </w:r>
    </w:p>
    <w:p w14:paraId="790E70F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tígeno de Candida </w:t>
      </w:r>
    </w:p>
    <w:p w14:paraId="3A11578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rypto</w:t>
      </w:r>
      <w:r>
        <w:rPr>
          <w:rFonts w:asciiTheme="minorBidi" w:hAnsiTheme="minorBidi"/>
          <w:lang w:val="es-ES"/>
        </w:rPr>
        <w:t>c</w:t>
      </w:r>
      <w:r w:rsidRPr="00522249">
        <w:rPr>
          <w:rFonts w:asciiTheme="minorBidi" w:hAnsiTheme="minorBidi"/>
          <w:lang w:val="es-ES"/>
        </w:rPr>
        <w:t xml:space="preserve">occus (ensayo de flujo lateral) </w:t>
      </w:r>
    </w:p>
    <w:p w14:paraId="46581F3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ryptococcus (prueba de aglutinación de látex) </w:t>
      </w:r>
    </w:p>
    <w:p w14:paraId="3DB2C29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Histoplasma </w:t>
      </w:r>
    </w:p>
    <w:p w14:paraId="0DE028D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Betaglucano (Prueba G) </w:t>
      </w:r>
    </w:p>
    <w:p w14:paraId="6B8BC85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s (por favor especifique debajo) </w:t>
      </w:r>
    </w:p>
    <w:p w14:paraId="6C90FA8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0E8204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EB2EBC">
        <w:rPr>
          <w:rFonts w:asciiTheme="minorBidi" w:hAnsiTheme="minorBidi"/>
          <w:b/>
          <w:bCs/>
          <w:lang w:val="es-ES"/>
        </w:rPr>
        <w:t>2.6 Molecular Tests</w:t>
      </w:r>
    </w:p>
    <w:p w14:paraId="342B1AC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Dispone de alguna de las siguientes pruebas moleculares?</w:t>
      </w:r>
    </w:p>
    <w:p w14:paraId="74AF666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CR para Aspergillus  </w:t>
      </w:r>
    </w:p>
    <w:p w14:paraId="07F9B33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CR para Candida  </w:t>
      </w:r>
    </w:p>
    <w:p w14:paraId="115D782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CR para Pneumocystis  </w:t>
      </w:r>
    </w:p>
    <w:p w14:paraId="49D695C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CR para mucorales </w:t>
      </w:r>
    </w:p>
    <w:p w14:paraId="483DD76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CR para otros hongos, ¿Cuáles? (por favor especifique debajo) </w:t>
      </w:r>
    </w:p>
    <w:p w14:paraId="077E576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4EBC5F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Cuáles de las siguientes muestras pueden ser procesadas en su institución para pruebas moleculares?</w:t>
      </w:r>
    </w:p>
    <w:p w14:paraId="34173DE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Biopsias, punciones y secreciones de heridas profundas</w:t>
      </w:r>
    </w:p>
    <w:p w14:paraId="7AAE62D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édula ósea, huesos</w:t>
      </w:r>
    </w:p>
    <w:p w14:paraId="0F13AEF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uestras del área de ojos, oídos, nariz y garganta</w:t>
      </w:r>
    </w:p>
    <w:p w14:paraId="012C558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ecciones de parafina</w:t>
      </w:r>
    </w:p>
    <w:p w14:paraId="1CD927E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ateriales respiratorios, incluidos lavado broncoalveolar, hisopos respiratorios, esputo, secreciones traqueales, bronquiales y nasofaríngeas</w:t>
      </w:r>
    </w:p>
    <w:p w14:paraId="51DCB44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angre</w:t>
      </w:r>
    </w:p>
    <w:p w14:paraId="1AFD6B6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inguna de las anteriores</w:t>
      </w:r>
    </w:p>
    <w:p w14:paraId="070D97B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2F82571F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73795F">
        <w:rPr>
          <w:rFonts w:asciiTheme="minorBidi" w:hAnsiTheme="minorBidi"/>
          <w:b/>
          <w:bCs/>
          <w:lang w:val="es-ES"/>
        </w:rPr>
        <w:t>3.1 Institution Profile</w:t>
      </w:r>
    </w:p>
    <w:p w14:paraId="3654FB9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>Su cargo</w:t>
      </w:r>
    </w:p>
    <w:p w14:paraId="75453DC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Médica/o adjunto</w:t>
      </w:r>
    </w:p>
    <w:p w14:paraId="7C5EE3C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Médica/o adjunto - Especialista en enfermedades infecciosas</w:t>
      </w:r>
    </w:p>
    <w:p w14:paraId="5F558BB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Microbióloga/o clínica/o</w:t>
      </w:r>
    </w:p>
    <w:p w14:paraId="6FDE6C8F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lastRenderedPageBreak/>
        <w:t xml:space="preserve">    Director/a</w:t>
      </w:r>
    </w:p>
    <w:p w14:paraId="42F78BC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Médica/o especialista en control de infecciones</w:t>
      </w:r>
    </w:p>
    <w:p w14:paraId="2DBB405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Profesional de laboratorio</w:t>
      </w:r>
    </w:p>
    <w:p w14:paraId="03A12A8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Catedrática/o</w:t>
      </w:r>
    </w:p>
    <w:p w14:paraId="58E8F80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Otra/o. Por favor, especifique:</w:t>
      </w:r>
    </w:p>
    <w:p w14:paraId="7C7FD17F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</w:p>
    <w:p w14:paraId="4E94F4BD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>Tipo de institución</w:t>
      </w:r>
    </w:p>
    <w:p w14:paraId="437DDD6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Seleccione al menos una de las siguientes opciones.</w:t>
      </w:r>
    </w:p>
    <w:p w14:paraId="4EA2F9ED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es-ES"/>
        </w:rPr>
        <w:t xml:space="preserve">    </w:t>
      </w:r>
      <w:r w:rsidRPr="00EB2EBC">
        <w:rPr>
          <w:rFonts w:asciiTheme="minorBidi" w:hAnsiTheme="minorBidi"/>
          <w:lang w:val="pt-BR"/>
        </w:rPr>
        <w:t>Hospital o clínica de día</w:t>
      </w:r>
    </w:p>
    <w:p w14:paraId="5D5AE69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Clínica de diálisis</w:t>
      </w:r>
    </w:p>
    <w:p w14:paraId="034C30F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Instituto / Hospital de Investigación</w:t>
      </w:r>
    </w:p>
    <w:p w14:paraId="1CFFBAA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Clínica de Oncología</w:t>
      </w:r>
    </w:p>
    <w:p w14:paraId="19A8EF6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Hospital privado</w:t>
      </w:r>
    </w:p>
    <w:p w14:paraId="00F5965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Laboratorio Privado</w:t>
      </w:r>
    </w:p>
    <w:p w14:paraId="68946EF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Hospital público</w:t>
      </w:r>
    </w:p>
    <w:p w14:paraId="2172469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Hospital Universitario</w:t>
      </w:r>
    </w:p>
    <w:p w14:paraId="380ABEA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Otro. Por favor especifica:</w:t>
      </w:r>
    </w:p>
    <w:p w14:paraId="0F412EE4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</w:p>
    <w:p w14:paraId="52B09DF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>Tamaño de la institución - número de camas</w:t>
      </w:r>
    </w:p>
    <w:p w14:paraId="5CA9155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>Si no corresponde, ingrese "0".</w:t>
      </w:r>
    </w:p>
    <w:p w14:paraId="5DA3F00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Total</w:t>
      </w:r>
    </w:p>
    <w:p w14:paraId="753B7B4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Camas UCI adultas/os</w:t>
      </w:r>
    </w:p>
    <w:p w14:paraId="05F54AF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EB2EBC">
        <w:rPr>
          <w:rFonts w:asciiTheme="minorBidi" w:hAnsiTheme="minorBidi"/>
          <w:lang w:val="pt-BR"/>
        </w:rPr>
        <w:t xml:space="preserve">    Camas UCI pediátrica/neonatal</w:t>
      </w:r>
    </w:p>
    <w:p w14:paraId="2E4A402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</w:p>
    <w:p w14:paraId="718BB7C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Su institución atiende a pacientes con alguna de las siguientes condiciones?</w:t>
      </w:r>
    </w:p>
    <w:p w14:paraId="18168CE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Posible selección múltiple</w:t>
      </w:r>
    </w:p>
    <w:p w14:paraId="3427A57A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COVID-19</w:t>
      </w:r>
    </w:p>
    <w:p w14:paraId="7003F7F5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Diabetes mellitus</w:t>
      </w:r>
    </w:p>
    <w:p w14:paraId="634C6C8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Hematología</w:t>
      </w:r>
    </w:p>
    <w:p w14:paraId="05EBB6D5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VIH/SIDA</w:t>
      </w:r>
    </w:p>
    <w:p w14:paraId="3ED1C9A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Unidad de Cuidados Intensivos: Adultas/os</w:t>
      </w:r>
    </w:p>
    <w:p w14:paraId="1132791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Unidad de Cuidados Intensivos: Neonatal</w:t>
      </w:r>
    </w:p>
    <w:p w14:paraId="585D3F2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Oncología</w:t>
      </w:r>
    </w:p>
    <w:p w14:paraId="0C4B968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Nutrición parenteral</w:t>
      </w:r>
    </w:p>
    <w:p w14:paraId="4ADB769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Unidad de cuidados intensivos respiratorios/otros intermedios</w:t>
      </w:r>
    </w:p>
    <w:p w14:paraId="606150C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Trasplante de órganos sólidos</w:t>
      </w:r>
    </w:p>
    <w:p w14:paraId="1063C40C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Trasplante de células madre/hematopoyético</w:t>
      </w:r>
    </w:p>
    <w:p w14:paraId="5E64C23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5A7BD195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Cuenta su institución con un laboratorio de microbiología?</w:t>
      </w:r>
    </w:p>
    <w:p w14:paraId="5B2428E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í, en la propia institución</w:t>
      </w:r>
    </w:p>
    <w:p w14:paraId="154215B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í, externalizado a otra institución</w:t>
      </w:r>
    </w:p>
    <w:p w14:paraId="2347C14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No</w:t>
      </w:r>
    </w:p>
    <w:p w14:paraId="12CDC82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B8495CC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Dónde se realizan los procedimientos diagnósticos micológicos?</w:t>
      </w:r>
    </w:p>
    <w:p w14:paraId="2873A93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iempre en nuestra institución</w:t>
      </w:r>
    </w:p>
    <w:p w14:paraId="782EC73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Parte en nuestra institución / parte externalizada</w:t>
      </w:r>
    </w:p>
    <w:p w14:paraId="359C8F7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Totalmente externalizada</w:t>
      </w:r>
    </w:p>
    <w:p w14:paraId="5237F0F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No tenemos acceso a herramientas de diagnóstico micológico</w:t>
      </w:r>
    </w:p>
    <w:p w14:paraId="47230FF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2727417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Cuenta con un/a microbióloga/o especialista en micología que se encargue de las consultas?</w:t>
      </w:r>
    </w:p>
    <w:p w14:paraId="2807D69D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iempre en nuestra institución</w:t>
      </w:r>
    </w:p>
    <w:p w14:paraId="4FC1111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Parte en nuestra institución / parte externalizada</w:t>
      </w:r>
    </w:p>
    <w:p w14:paraId="3CB960D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Totalmente externalizada</w:t>
      </w:r>
    </w:p>
    <w:p w14:paraId="2EC50ED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No contamos con un/a especialista en micología médica responsable de las consultas</w:t>
      </w:r>
    </w:p>
    <w:p w14:paraId="58D830AA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8CFD7AD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Cómo se informa a las/os médicas/os cuando el laboratorio detecta infecciones fúngicas invasivas?</w:t>
      </w:r>
    </w:p>
    <w:p w14:paraId="5891F39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Selección múltiple posible</w:t>
      </w:r>
    </w:p>
    <w:p w14:paraId="723AEFD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Correo electrónico</w:t>
      </w:r>
    </w:p>
    <w:p w14:paraId="5A104BA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istema de información de laboratorio</w:t>
      </w:r>
    </w:p>
    <w:p w14:paraId="3E33D86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Beeper / Buscapersonas</w:t>
      </w:r>
    </w:p>
    <w:p w14:paraId="6602D0B8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Llamada telefónica</w:t>
      </w:r>
    </w:p>
    <w:p w14:paraId="150E1E1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Mensaje de texto/SMS</w:t>
      </w:r>
    </w:p>
    <w:p w14:paraId="59A59D9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Otro. Por favor, especifique:</w:t>
      </w:r>
    </w:p>
    <w:p w14:paraId="419AA08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640C9D7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Consulta regularmente a un laboratorio de referencia?</w:t>
      </w:r>
    </w:p>
    <w:p w14:paraId="53013924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No</w:t>
      </w:r>
    </w:p>
    <w:p w14:paraId="70F9F74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í. Por favor, especifique cuántas veces al año aproximadamente:</w:t>
      </w:r>
    </w:p>
    <w:p w14:paraId="4090AA3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Desconocido</w:t>
      </w:r>
    </w:p>
    <w:p w14:paraId="08DF2C8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4BC902F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EB2EBC">
        <w:rPr>
          <w:rFonts w:asciiTheme="minorBidi" w:hAnsiTheme="minorBidi"/>
          <w:b/>
          <w:bCs/>
          <w:lang w:val="es-ES"/>
        </w:rPr>
        <w:t>3.1.1 Prevalencia</w:t>
      </w:r>
    </w:p>
    <w:p w14:paraId="00F4440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Califique la incidencia de infecciones fúngicas invasivas en su institución</w:t>
      </w:r>
    </w:p>
    <w:p w14:paraId="35E36CA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de muy bajo (1) a muy alto (5)</w:t>
      </w:r>
    </w:p>
    <w:p w14:paraId="70CB486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1</w:t>
      </w:r>
    </w:p>
    <w:p w14:paraId="41A4D27C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2</w:t>
      </w:r>
    </w:p>
    <w:p w14:paraId="6B2BB4B0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lastRenderedPageBreak/>
        <w:t xml:space="preserve">    3</w:t>
      </w:r>
    </w:p>
    <w:p w14:paraId="06BFB56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4</w:t>
      </w:r>
    </w:p>
    <w:p w14:paraId="039E246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5</w:t>
      </w:r>
    </w:p>
    <w:p w14:paraId="64E6646B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75A74C2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Cuáles son los hongos de mayor importancia en su centro en su opinión?</w:t>
      </w:r>
    </w:p>
    <w:p w14:paraId="2E20D0C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Marque todo lo que corresponda.</w:t>
      </w:r>
    </w:p>
    <w:p w14:paraId="3BF72C8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Aspergillus spp.</w:t>
      </w:r>
    </w:p>
    <w:p w14:paraId="14731726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Candida spp.</w:t>
      </w:r>
    </w:p>
    <w:p w14:paraId="1E4BCED2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Coccidioides spp.</w:t>
      </w:r>
    </w:p>
    <w:p w14:paraId="5D4A02BD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Cryptococcus spp.</w:t>
      </w:r>
    </w:p>
    <w:p w14:paraId="7B57EC3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Fusarium spp.</w:t>
      </w:r>
    </w:p>
    <w:p w14:paraId="770D045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Histoplasma spp.</w:t>
      </w:r>
    </w:p>
    <w:p w14:paraId="496C7737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Lomentospora/Scedosporium spp.</w:t>
      </w:r>
    </w:p>
    <w:p w14:paraId="61264B5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Paracoccidioides spp.</w:t>
      </w:r>
    </w:p>
    <w:p w14:paraId="1524A0E5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Sporothrix spp.</w:t>
      </w:r>
    </w:p>
    <w:p w14:paraId="393D40B1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Feohifomicetos (hongos negros)</w:t>
      </w:r>
    </w:p>
    <w:p w14:paraId="7DE7956C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Mucorales</w:t>
      </w:r>
    </w:p>
    <w:p w14:paraId="385C493F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 xml:space="preserve">    Otro. Indique por favor:</w:t>
      </w:r>
    </w:p>
    <w:p w14:paraId="4772B6D9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6DD8F2E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Indique todos los medicamentos disponibles para el tratamiento antimicótico en su institución</w:t>
      </w:r>
    </w:p>
    <w:p w14:paraId="4CCAA43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Por favor conteste cada pregunta. En caso de que falte información, seleccione "desconocido".</w:t>
      </w:r>
    </w:p>
    <w:p w14:paraId="150A96E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fotericina B desoxicolato</w:t>
      </w:r>
    </w:p>
    <w:p w14:paraId="524C6D0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fotericina B complejo lipídico</w:t>
      </w:r>
    </w:p>
    <w:p w14:paraId="5900174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fotericina B liposomal</w:t>
      </w:r>
    </w:p>
    <w:p w14:paraId="73893E2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fotericina B - otras formulaciones</w:t>
      </w:r>
    </w:p>
    <w:p w14:paraId="73215B3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Anidulafungina</w:t>
      </w:r>
    </w:p>
    <w:p w14:paraId="61B4538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aspofungina</w:t>
      </w:r>
    </w:p>
    <w:p w14:paraId="5DF504B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Fluconazol</w:t>
      </w:r>
    </w:p>
    <w:p w14:paraId="1BC37DF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Flucitosina (5-FC)</w:t>
      </w:r>
    </w:p>
    <w:p w14:paraId="35C3FBC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Isavuconazol</w:t>
      </w:r>
    </w:p>
    <w:p w14:paraId="3A9F61C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Itraconazol</w:t>
      </w:r>
    </w:p>
    <w:p w14:paraId="0F76F0A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Micafungina</w:t>
      </w:r>
    </w:p>
    <w:p w14:paraId="60FA021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Posaconazol</w:t>
      </w:r>
    </w:p>
    <w:p w14:paraId="722F0FA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erbinafina</w:t>
      </w:r>
    </w:p>
    <w:p w14:paraId="1277AD8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Voriconazol</w:t>
      </w:r>
    </w:p>
    <w:p w14:paraId="1449725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. Por favor, indique:</w:t>
      </w:r>
    </w:p>
    <w:p w14:paraId="60B4E42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6A07C04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EB2EBC">
        <w:rPr>
          <w:rFonts w:asciiTheme="minorBidi" w:hAnsiTheme="minorBidi"/>
          <w:b/>
          <w:bCs/>
          <w:lang w:val="es-ES"/>
        </w:rPr>
        <w:lastRenderedPageBreak/>
        <w:t>3.1.2 Monitoreo</w:t>
      </w:r>
    </w:p>
    <w:p w14:paraId="25C2578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Su institución tiene acceso a monitoreo de la concentración sérica de medicamentos terapéuticos de agentes antifúngicos?</w:t>
      </w:r>
    </w:p>
    <w:p w14:paraId="2BA3D69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Por favor conteste cada pregunta. En caso de que falte información, seleccione "desconocido".</w:t>
      </w:r>
    </w:p>
    <w:p w14:paraId="476C39D1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522249">
        <w:rPr>
          <w:rFonts w:asciiTheme="minorBidi" w:hAnsiTheme="minorBidi"/>
          <w:lang w:val="es-ES"/>
        </w:rPr>
        <w:t xml:space="preserve">    </w:t>
      </w:r>
      <w:r w:rsidRPr="0073795F">
        <w:rPr>
          <w:rFonts w:asciiTheme="minorBidi" w:hAnsiTheme="minorBidi"/>
          <w:lang w:val="pt-BR"/>
        </w:rPr>
        <w:t>5-flucitosina</w:t>
      </w:r>
    </w:p>
    <w:p w14:paraId="1DF2F466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73795F">
        <w:rPr>
          <w:rFonts w:asciiTheme="minorBidi" w:hAnsiTheme="minorBidi"/>
          <w:lang w:val="pt-BR"/>
        </w:rPr>
        <w:t xml:space="preserve">    Isavuconazol</w:t>
      </w:r>
    </w:p>
    <w:p w14:paraId="0C96AEFF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73795F">
        <w:rPr>
          <w:rFonts w:asciiTheme="minorBidi" w:hAnsiTheme="minorBidi"/>
          <w:lang w:val="pt-BR"/>
        </w:rPr>
        <w:t xml:space="preserve">    Itraconazol</w:t>
      </w:r>
    </w:p>
    <w:p w14:paraId="0BC41A1F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73795F">
        <w:rPr>
          <w:rFonts w:asciiTheme="minorBidi" w:hAnsiTheme="minorBidi"/>
          <w:lang w:val="pt-BR"/>
        </w:rPr>
        <w:t xml:space="preserve">    Posaconazol</w:t>
      </w:r>
    </w:p>
    <w:p w14:paraId="7D2AD48D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  <w:r w:rsidRPr="0073795F">
        <w:rPr>
          <w:rFonts w:asciiTheme="minorBidi" w:hAnsiTheme="minorBidi"/>
          <w:lang w:val="pt-BR"/>
        </w:rPr>
        <w:t xml:space="preserve">    Voriconazol</w:t>
      </w:r>
    </w:p>
    <w:p w14:paraId="6F291563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lang w:val="pt-BR"/>
        </w:rPr>
      </w:pPr>
    </w:p>
    <w:p w14:paraId="16267406" w14:textId="77777777" w:rsidR="003C4DE6" w:rsidRPr="0073795F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pt-BR"/>
        </w:rPr>
      </w:pPr>
      <w:r w:rsidRPr="0073795F">
        <w:rPr>
          <w:rFonts w:asciiTheme="minorBidi" w:hAnsiTheme="minorBidi"/>
          <w:b/>
          <w:bCs/>
          <w:lang w:val="pt-BR"/>
        </w:rPr>
        <w:t>3.1.3 Diagnóstico por imagen</w:t>
      </w:r>
    </w:p>
    <w:p w14:paraId="5C3DC3C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Por favor, seleccione cuál de los siguientes procedimientos de imagen está disponible en su institución para el diagnóstico de infecciones fúngicas invasivas</w:t>
      </w:r>
    </w:p>
    <w:p w14:paraId="488D5D1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° “Intervencional” significa cualquiera de aquellas endoscopias que tienen como objetivo obtener muestras de biopsia, introducir stents o realizar una ablación de tejido durante una endoscopia, y puede ser relevante para el tratamiento local de infecciones fúngicas</w:t>
      </w:r>
    </w:p>
    <w:p w14:paraId="723968D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 contamos con ninguno de estos procedimientos</w:t>
      </w:r>
    </w:p>
    <w:p w14:paraId="1F76E08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omografía computarizada</w:t>
      </w:r>
    </w:p>
    <w:p w14:paraId="2E8FB94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omografía computarizada</w:t>
      </w:r>
    </w:p>
    <w:p w14:paraId="5AC3179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Tomografía computarizada PET (PET CT)</w:t>
      </w:r>
    </w:p>
    <w:p w14:paraId="096D6E1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Resonancia magnética</w:t>
      </w:r>
    </w:p>
    <w:p w14:paraId="4625984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Resonancia magnética</w:t>
      </w:r>
    </w:p>
    <w:p w14:paraId="2B50153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Resonancia magnética PET (PET RMN)</w:t>
      </w:r>
    </w:p>
    <w:p w14:paraId="3A4BB48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cografía/Ultrasonido | Rayos X</w:t>
      </w:r>
    </w:p>
    <w:p w14:paraId="05588F8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cografía/Ultrasonido</w:t>
      </w:r>
    </w:p>
    <w:p w14:paraId="31881A7F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Rayos x</w:t>
      </w:r>
    </w:p>
    <w:p w14:paraId="4D6D40C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 procedimiento de imagen</w:t>
      </w:r>
    </w:p>
    <w:p w14:paraId="735B909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Otro. Indique por favor:</w:t>
      </w:r>
    </w:p>
    <w:p w14:paraId="1AC72A2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ndoscopias</w:t>
      </w:r>
    </w:p>
    <w:p w14:paraId="65A8FBA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Broncoscopia (incl. lavado broncoalveolar)</w:t>
      </w:r>
    </w:p>
    <w:p w14:paraId="1ECAF53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olonoscopia</w:t>
      </w:r>
    </w:p>
    <w:p w14:paraId="6B2DCD4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Gastroscopia</w:t>
      </w:r>
    </w:p>
    <w:p w14:paraId="57298452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Laringoscopia</w:t>
      </w:r>
    </w:p>
    <w:p w14:paraId="6EC6221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ndospcopia nasal</w:t>
      </w:r>
    </w:p>
    <w:p w14:paraId="4217BB0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236FE02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n promedio, ¿cuánto tiempo se tarda en obtener...</w:t>
      </w:r>
    </w:p>
    <w:p w14:paraId="15F615E0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úmero de días</w:t>
      </w:r>
    </w:p>
    <w:p w14:paraId="1CB1FB9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lastRenderedPageBreak/>
        <w:t xml:space="preserve">    ¿Una tomografía computarizada de tórax en pacientes con sospecha de neumonía? </w:t>
      </w:r>
    </w:p>
    <w:p w14:paraId="730D485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¿Una tomografía computarizada de la cabeza en pacientes con sospecha de infección cerebral? </w:t>
      </w:r>
    </w:p>
    <w:p w14:paraId="5F9DEB5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¿Una resonancia magnética cerebral en pacientes con sospecha de infección cerebral? </w:t>
      </w:r>
    </w:p>
    <w:p w14:paraId="4859E3BC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Una exploración PET CT para descartar cualquier otro sitio infectado </w:t>
      </w:r>
    </w:p>
    <w:p w14:paraId="3B82848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Una broncoscopia con fines de diagnóstico (lavado broncoalveolar, biopsia, etc.) </w:t>
      </w:r>
    </w:p>
    <w:p w14:paraId="19240C96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¿Existe alguna política local para evitar el lavado broncoalveolar en pacientes con trombocitopenia?</w:t>
      </w:r>
    </w:p>
    <w:p w14:paraId="1703978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7FD9095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. Por favor, proporcione datos sobre el corte de recuento de plaquetas/trombocitos:</w:t>
      </w:r>
    </w:p>
    <w:p w14:paraId="4448D6CD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3965624C" w14:textId="77777777" w:rsidR="003C4DE6" w:rsidRDefault="003C4DE6" w:rsidP="003C4DE6">
      <w:pPr>
        <w:spacing w:after="0" w:line="360" w:lineRule="auto"/>
        <w:jc w:val="both"/>
        <w:rPr>
          <w:rFonts w:asciiTheme="minorBidi" w:hAnsiTheme="minorBidi"/>
          <w:b/>
          <w:bCs/>
          <w:lang w:val="es-ES"/>
        </w:rPr>
      </w:pPr>
      <w:r w:rsidRPr="00EB2EBC">
        <w:rPr>
          <w:rFonts w:asciiTheme="minorBidi" w:hAnsiTheme="minorBidi"/>
          <w:b/>
          <w:bCs/>
          <w:lang w:val="es-ES"/>
        </w:rPr>
        <w:t xml:space="preserve">3.1.4 </w:t>
      </w:r>
      <w:r>
        <w:rPr>
          <w:rFonts w:asciiTheme="minorBidi" w:hAnsiTheme="minorBidi"/>
          <w:b/>
          <w:bCs/>
          <w:lang w:val="es-ES"/>
        </w:rPr>
        <w:t>Cirugía</w:t>
      </w:r>
    </w:p>
    <w:p w14:paraId="0178BFB3" w14:textId="77777777" w:rsidR="003C4DE6" w:rsidRPr="00EB2EBC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EB2EBC">
        <w:rPr>
          <w:rFonts w:asciiTheme="minorBidi" w:hAnsiTheme="minorBidi"/>
          <w:lang w:val="es-ES"/>
        </w:rPr>
        <w:t>¿Está disponible la cirugía en su institución como parte de las estrategias de tratamiento antimicótico?</w:t>
      </w:r>
    </w:p>
    <w:p w14:paraId="105EF17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Sí</w:t>
      </w:r>
    </w:p>
    <w:p w14:paraId="25617DD4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o</w:t>
      </w:r>
    </w:p>
    <w:p w14:paraId="2825041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Desconocido</w:t>
      </w:r>
    </w:p>
    <w:p w14:paraId="2F1A04C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</w:p>
    <w:p w14:paraId="14358359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>En promedio, ¿cuánto tiempo se tarda en realizar una cirugía en pacientes con una infección fúngica invasiva grave o potencialmente mortal en...</w:t>
      </w:r>
    </w:p>
    <w:p w14:paraId="63FCA8A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úmero de días</w:t>
      </w:r>
    </w:p>
    <w:p w14:paraId="6EDE595B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Extracción de dispositivos permanentes u otro material extraño (p. ej., cateter port, articulaciones protésicas, stents vasculares, etc.) </w:t>
      </w:r>
    </w:p>
    <w:p w14:paraId="6316DC03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torácica </w:t>
      </w:r>
    </w:p>
    <w:p w14:paraId="7F0344E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abdominal </w:t>
      </w:r>
    </w:p>
    <w:p w14:paraId="3B77BF71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de desbridamiento para otras regiones (p. ej., tejido blando profundo) </w:t>
      </w:r>
    </w:p>
    <w:p w14:paraId="7BF82465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Neurocirugía (infección cerebral) </w:t>
      </w:r>
    </w:p>
    <w:p w14:paraId="7999286E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ocular (infección orbitaria) </w:t>
      </w:r>
    </w:p>
    <w:p w14:paraId="03B0F9FA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de oído, nariz y garganta </w:t>
      </w:r>
    </w:p>
    <w:p w14:paraId="3772A298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genitourinaria </w:t>
      </w:r>
    </w:p>
    <w:p w14:paraId="43D47297" w14:textId="77777777" w:rsidR="003C4DE6" w:rsidRPr="00522249" w:rsidRDefault="003C4DE6" w:rsidP="003C4DE6">
      <w:pPr>
        <w:spacing w:after="0" w:line="360" w:lineRule="auto"/>
        <w:jc w:val="both"/>
        <w:rPr>
          <w:rFonts w:asciiTheme="minorBidi" w:hAnsiTheme="minorBidi"/>
          <w:lang w:val="es-ES"/>
        </w:rPr>
      </w:pPr>
      <w:r w:rsidRPr="00522249">
        <w:rPr>
          <w:rFonts w:asciiTheme="minorBidi" w:hAnsiTheme="minorBidi"/>
          <w:lang w:val="es-ES"/>
        </w:rPr>
        <w:t xml:space="preserve">    Cirugía ortopédica (infección ósea/articular) </w:t>
      </w:r>
    </w:p>
    <w:p w14:paraId="483CEEBC" w14:textId="77777777" w:rsidR="00667D34" w:rsidRDefault="00667D34"/>
    <w:sectPr w:rsidR="00667D34" w:rsidSect="003C4D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E6"/>
    <w:rsid w:val="003C4DE6"/>
    <w:rsid w:val="00667D34"/>
    <w:rsid w:val="009043AC"/>
    <w:rsid w:val="00BF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BEEA"/>
  <w15:chartTrackingRefBased/>
  <w15:docId w15:val="{351BCAC9-64B8-41E0-BC68-06A44B22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E6"/>
    <w:rPr>
      <w:kern w:val="0"/>
      <w:lang w:val="de-DE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4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4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DE6"/>
    <w:pPr>
      <w:spacing w:before="160"/>
      <w:jc w:val="center"/>
    </w:pPr>
    <w:rPr>
      <w:i/>
      <w:iCs/>
      <w:color w:val="404040" w:themeColor="text1" w:themeTint="BF"/>
      <w:kern w:val="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4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DE6"/>
    <w:pPr>
      <w:ind w:left="720"/>
      <w:contextualSpacing/>
    </w:pPr>
    <w:rPr>
      <w:kern w:val="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4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D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D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4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24</Words>
  <Characters>12678</Characters>
  <Application>Microsoft Office Word</Application>
  <DocSecurity>0</DocSecurity>
  <Lines>105</Lines>
  <Paragraphs>29</Paragraphs>
  <ScaleCrop>false</ScaleCrop>
  <Company/>
  <LinksUpToDate>false</LinksUpToDate>
  <CharactersWithSpaces>1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tte, Josh</dc:creator>
  <cp:keywords/>
  <dc:description/>
  <cp:lastModifiedBy>Lancette, Josh</cp:lastModifiedBy>
  <cp:revision>1</cp:revision>
  <dcterms:created xsi:type="dcterms:W3CDTF">2024-09-30T14:04:00Z</dcterms:created>
  <dcterms:modified xsi:type="dcterms:W3CDTF">2024-09-30T14:04:00Z</dcterms:modified>
</cp:coreProperties>
</file>